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638" w:rsidRDefault="00DB6829" w:rsidP="00DB6829">
      <w:pPr>
        <w:pStyle w:val="Heading1"/>
      </w:pPr>
      <w:r>
        <w:t>Sensitivity analysis – models with missing data imputed using multiple imputation</w:t>
      </w:r>
    </w:p>
    <w:p w:rsidR="00660838" w:rsidRDefault="00AB1BD6" w:rsidP="00660838">
      <w:pPr>
        <w:keepNext/>
      </w:pPr>
      <w:r>
        <w:rPr>
          <w:noProof/>
        </w:rPr>
        <w:drawing>
          <wp:inline distT="0" distB="0" distL="0" distR="0" wp14:anchorId="3C8D608E" wp14:editId="3BC965E6">
            <wp:extent cx="6242645" cy="3552092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100" t="2151"/>
                    <a:stretch/>
                  </pic:blipFill>
                  <pic:spPr bwMode="auto">
                    <a:xfrm>
                      <a:off x="0" y="0"/>
                      <a:ext cx="6259234" cy="35615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1BD6" w:rsidRPr="00AB1BD6" w:rsidRDefault="00660838" w:rsidP="00660838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- Density plots of observed data (blue) and imputed data (red) for Level-1 variables</w:t>
      </w:r>
    </w:p>
    <w:p w:rsidR="00DB6829" w:rsidRPr="00DB6829" w:rsidRDefault="00DB6829" w:rsidP="00DB6829">
      <w:pPr>
        <w:pStyle w:val="Heading2"/>
      </w:pPr>
      <w:r>
        <w:t>Modelling psychosis at t</w:t>
      </w:r>
      <w:r w:rsidRPr="00DB6829">
        <w:rPr>
          <w:sz w:val="22"/>
        </w:rPr>
        <w:t>0</w:t>
      </w:r>
    </w:p>
    <w:p w:rsidR="00DB6829" w:rsidRPr="00DB6829" w:rsidRDefault="00DB6829" w:rsidP="00DB6829"/>
    <w:p w:rsidR="00660838" w:rsidRDefault="00660838" w:rsidP="00660838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1</w:t>
        </w:r>
      </w:fldSimple>
      <w:r>
        <w:t xml:space="preserve"> - Models of psychosis at t</w:t>
      </w:r>
      <w:r w:rsidRPr="00686565">
        <w:rPr>
          <w:vertAlign w:val="subscript"/>
        </w:rPr>
        <w:t>0</w:t>
      </w:r>
      <w:r>
        <w:t xml:space="preserve"> with </w:t>
      </w:r>
      <w:r w:rsidR="00686565">
        <w:t>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979"/>
        <w:gridCol w:w="1417"/>
        <w:gridCol w:w="994"/>
        <w:gridCol w:w="1417"/>
        <w:gridCol w:w="992"/>
        <w:gridCol w:w="1277"/>
        <w:gridCol w:w="940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activity stress </w:t>
            </w:r>
            <w:r>
              <w:rPr>
                <w:rFonts w:cstheme="minorHAnsi"/>
                <w:sz w:val="16"/>
              </w:rPr>
              <w:t>t</w:t>
            </w:r>
            <w:r>
              <w:rPr>
                <w:rFonts w:cstheme="minorHAnsi"/>
                <w:sz w:val="16"/>
                <w:vertAlign w:val="subscript"/>
              </w:rPr>
              <w:t>-1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9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7*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0.00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4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0.02-0.04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4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1-0.08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7*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(0.01-0.0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3*</w:t>
            </w:r>
          </w:p>
        </w:tc>
      </w:tr>
      <w:tr w:rsidR="00A12AA9" w:rsidTr="00A12AA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(0.00-0.10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-0.01-0.08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1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8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stress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 (0.11-0.4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7 (0.35-0.79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 (-0.10-0.42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18</w:t>
            </w:r>
          </w:p>
        </w:tc>
      </w:tr>
      <w:tr w:rsidR="00A12AA9" w:rsidTr="00A12AA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 (0.45-0.7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4 (0.29-0.59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0 (0.39-0.8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5 (-0.46-0.35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00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0.32-0.35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34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(-0.43-0.4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45</w:t>
            </w:r>
          </w:p>
        </w:tc>
      </w:tr>
      <w:tr w:rsidR="00A12AA9" w:rsidTr="00A12AA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 (-5.76-6.95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55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8 (-3.01-7.76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87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2 (-6.02-8.2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59</w:t>
            </w:r>
          </w:p>
        </w:tc>
      </w:tr>
    </w:tbl>
    <w:p w:rsidR="00DB6829" w:rsidRPr="00DB6829" w:rsidRDefault="00DB6829" w:rsidP="00DB6829"/>
    <w:p w:rsidR="00D3608E" w:rsidRDefault="00D3608E"/>
    <w:p w:rsidR="00387BC7" w:rsidRDefault="00387BC7" w:rsidP="00387BC7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2</w:t>
        </w:r>
      </w:fldSimple>
      <w:r>
        <w:t xml:space="preserve"> - </w:t>
      </w:r>
      <w:r w:rsidR="00A12AA9">
        <w:rPr>
          <w:rFonts w:cstheme="minorHAnsi"/>
        </w:rPr>
        <w:t>Models of psychosis at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variables included as covariates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837"/>
        <w:gridCol w:w="1417"/>
        <w:gridCol w:w="994"/>
        <w:gridCol w:w="1417"/>
        <w:gridCol w:w="994"/>
        <w:gridCol w:w="1417"/>
        <w:gridCol w:w="940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activity stress </w:t>
            </w:r>
            <w:r>
              <w:rPr>
                <w:rFonts w:cstheme="minorHAnsi"/>
                <w:sz w:val="18"/>
              </w:rPr>
              <w:t>t</w:t>
            </w:r>
            <w:r>
              <w:rPr>
                <w:rFonts w:cstheme="minorHAnsi"/>
                <w:sz w:val="18"/>
                <w:vertAlign w:val="subscript"/>
              </w:rPr>
              <w:t>-1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9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0.00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0.017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0.00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0.024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0.02-0.04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4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1-0.08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0.027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(0.01-0.0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0.012*</w:t>
            </w:r>
          </w:p>
        </w:tc>
      </w:tr>
      <w:tr w:rsidR="00A12AA9" w:rsidTr="00A12AA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gative affect t</w:t>
            </w:r>
            <w:r>
              <w:rPr>
                <w:rFonts w:cstheme="minorHAnsi"/>
                <w:sz w:val="21"/>
                <w:szCs w:val="21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(0.00-0.10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-0.01-0.08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8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stress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 (0.11-0.48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3 (0.29-0.76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 (-0.09-0.4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13</w:t>
            </w:r>
          </w:p>
        </w:tc>
      </w:tr>
      <w:tr w:rsidR="00A12AA9" w:rsidTr="00A12AA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6 (0.49-0.84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4 (0.25-0.6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2 (0.39-0.8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6 (-0.47-0.35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80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6 (-0.41-0.30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5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(-0.43-0.4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3</w:t>
            </w:r>
          </w:p>
        </w:tc>
      </w:tr>
      <w:tr w:rsidR="00A12AA9" w:rsidTr="00A12AA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67 (-6.82-5.49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3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89 (-3.68-7.4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06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72 (-7.54-6.1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36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5 (-2.81-3.32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7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 (-2.39-3.00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25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02 (-4.36-2.3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50</w:t>
            </w:r>
          </w:p>
        </w:tc>
      </w:tr>
      <w:tr w:rsidR="00A12AA9" w:rsidTr="00A12AA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53 (-0.96- -0.10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6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25 (-0.66-0.16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5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59 (-1.07- -0.1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0.016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 (-1.06-2.78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7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 (-1.66-1.81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33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2.10-2.0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75</w:t>
            </w:r>
          </w:p>
        </w:tc>
      </w:tr>
      <w:tr w:rsidR="00A12AA9" w:rsidTr="00A12AA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3.83 (-11.20-4.35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5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5.54 (-12.76-1.6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3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4.77 (-13.58-4.0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89</w:t>
            </w:r>
          </w:p>
        </w:tc>
      </w:tr>
    </w:tbl>
    <w:p w:rsidR="00A12AA9" w:rsidRDefault="00A12AA9" w:rsidP="006F3BBE"/>
    <w:p w:rsidR="00946310" w:rsidRDefault="00946310" w:rsidP="00946310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3</w:t>
        </w:r>
      </w:fldSimple>
      <w:r>
        <w:t xml:space="preserve"> - </w:t>
      </w:r>
      <w:r w:rsidR="00A12AA9">
        <w:rPr>
          <w:rFonts w:cstheme="minorHAnsi"/>
        </w:rPr>
        <w:t>Model of psychosis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significant moderators and event stress t</w:t>
      </w:r>
      <w:r w:rsidR="00A12AA9">
        <w:rPr>
          <w:rFonts w:cstheme="minorHAnsi"/>
          <w:vertAlign w:val="subscript"/>
        </w:rPr>
        <w:t>-1</w:t>
      </w:r>
      <w:r w:rsidR="00A12AA9">
        <w:rPr>
          <w:rFonts w:cstheme="minorHAnsi"/>
        </w:rPr>
        <w:t xml:space="preserve">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5036"/>
        <w:gridCol w:w="2521"/>
        <w:gridCol w:w="1459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22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event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 parenting self-efficacy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9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4 (-0.19-0.11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01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(0.00-0.10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2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event stress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 (0.11-0.48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*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6 (0.49-0.84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6 (-0.46-0.35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90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68 (-6.79-5.44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28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 (-2.77-3.32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2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52 (-0.95- -0.10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6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7 (-1.04-2.77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73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4.22 (-12.39-3.95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11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Event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3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0.03-0.06)</w:t>
            </w:r>
          </w:p>
        </w:tc>
        <w:tc>
          <w:tcPr>
            <w:tcW w:w="8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22</w:t>
            </w:r>
          </w:p>
        </w:tc>
      </w:tr>
    </w:tbl>
    <w:p w:rsidR="00920E64" w:rsidRDefault="00920E64" w:rsidP="00B17AF8">
      <w:pPr>
        <w:pStyle w:val="Heading1"/>
      </w:pPr>
    </w:p>
    <w:p w:rsidR="005768C3" w:rsidRDefault="005768C3" w:rsidP="005768C3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4</w:t>
        </w:r>
      </w:fldSimple>
      <w:r>
        <w:t xml:space="preserve"> - </w:t>
      </w:r>
      <w:r w:rsidR="00A12AA9">
        <w:rPr>
          <w:rFonts w:cstheme="minorHAnsi"/>
        </w:rPr>
        <w:t>Models of psychosis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significant moderators and activity stress t</w:t>
      </w:r>
      <w:r w:rsidR="00A12AA9">
        <w:rPr>
          <w:rFonts w:cstheme="minorHAnsi"/>
          <w:vertAlign w:val="subscript"/>
        </w:rPr>
        <w:t>-1</w:t>
      </w:r>
      <w:r w:rsidR="00A12AA9">
        <w:rPr>
          <w:rFonts w:cstheme="minorHAnsi"/>
        </w:rPr>
        <w:t xml:space="preserve">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2922"/>
        <w:gridCol w:w="1950"/>
        <w:gridCol w:w="1115"/>
        <w:gridCol w:w="2089"/>
        <w:gridCol w:w="940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7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activity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 coping</w:t>
            </w: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activity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 parenting self-efficacy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5*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7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ctivity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4 (-0.11-0.03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7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2 (-0.08-0.31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43</w:t>
            </w:r>
          </w:p>
        </w:tc>
      </w:tr>
      <w:tr w:rsidR="00A12AA9" w:rsidTr="00A12AA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5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-0.01-0.08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99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activity stress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1 (0.27-0.75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3 (0.30-0.76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5 (0.26-0.65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3 (0.24-0.63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6 (-0.42-0.31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59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6 (-0.42-0.30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42</w:t>
            </w:r>
          </w:p>
        </w:tc>
      </w:tr>
      <w:tr w:rsidR="00A12AA9" w:rsidTr="00A12A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86 (-3.83-7.54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22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99 (-3.61-7.58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86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2 (-2.44-3.08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20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 (-2.42-2.99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36</w:t>
            </w:r>
          </w:p>
        </w:tc>
      </w:tr>
      <w:tr w:rsidR="00A12AA9" w:rsidTr="00A12A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27 (-0.69-0.15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10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24 (-0.66-0.18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57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7 (-2.17-1.43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89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(-1.73-1.78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80</w:t>
            </w:r>
          </w:p>
        </w:tc>
      </w:tr>
      <w:tr w:rsidR="00A12AA9" w:rsidTr="00A12A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5.18 (-12.66-2.31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4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4.91 (-12.38-2.57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98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ctivity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 (CSES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(0.00-0.03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9*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12AA9" w:rsidTr="00A12AA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ctivity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08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 (-0.07-0.03)</w:t>
            </w:r>
          </w:p>
        </w:tc>
        <w:tc>
          <w:tcPr>
            <w:tcW w:w="51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>
              <w:rPr>
                <w:rFonts w:cstheme="minorHAnsi"/>
              </w:rPr>
              <w:t>0.451</w:t>
            </w:r>
          </w:p>
        </w:tc>
      </w:tr>
    </w:tbl>
    <w:p w:rsidR="00A12AA9" w:rsidRDefault="00A12AA9" w:rsidP="00D423F6"/>
    <w:p w:rsidR="00415758" w:rsidRDefault="00415758" w:rsidP="00415758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5</w:t>
        </w:r>
      </w:fldSimple>
      <w:r>
        <w:t xml:space="preserve"> - </w:t>
      </w:r>
      <w:r w:rsidR="00A12AA9">
        <w:rPr>
          <w:rFonts w:cstheme="minorHAnsi"/>
        </w:rPr>
        <w:t>Models of psychosis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significant moderators and social stress t</w:t>
      </w:r>
      <w:r w:rsidR="00A12AA9">
        <w:rPr>
          <w:rFonts w:cstheme="minorHAnsi"/>
          <w:vertAlign w:val="subscript"/>
        </w:rPr>
        <w:t>-1</w:t>
      </w:r>
      <w:r w:rsidR="00A12AA9">
        <w:rPr>
          <w:rFonts w:cstheme="minorHAnsi"/>
        </w:rPr>
        <w:t xml:space="preserve">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980"/>
        <w:gridCol w:w="1417"/>
        <w:gridCol w:w="994"/>
        <w:gridCol w:w="1347"/>
        <w:gridCol w:w="940"/>
        <w:gridCol w:w="1397"/>
        <w:gridCol w:w="941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social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 xml:space="preserve">x social </w:t>
            </w:r>
            <w:proofErr w:type="spellStart"/>
            <w:r>
              <w:rPr>
                <w:rFonts w:cstheme="minorHAnsi"/>
              </w:rPr>
              <w:t>ssupport</w:t>
            </w:r>
            <w:proofErr w:type="spellEnd"/>
          </w:p>
        </w:tc>
        <w:tc>
          <w:tcPr>
            <w:tcW w:w="1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social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 child behaviour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social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 parenting self-efficacy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1*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0.00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2*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0.0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3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0.11-0.12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6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 (0.04-0.14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11 (-0.36-0.15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93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3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3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social stress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 (-0.09-0.41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09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 (-0.07-0.4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7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 (-0.08-0.41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7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2 (0.39-0.85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2 (0.40-0.84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3 (0.40-0.85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(-0.43-0.4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88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(-0.42-0.4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28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-0.41-0.4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8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74 (-7.61-6.14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34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41 (-7.10-6.2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04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66 (-7.41-6.0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48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25 (-4.67-2.1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73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94 (-4.21-2.3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74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93 (-4.25-2.3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3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59 (-1.07- -0.10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7*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48 (-0.96- -0.0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8*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59 (-1.07- -0.12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4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4 (-2.13-2.04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68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7 (-2.09-1.9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47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2.02-2.05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92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4.69 (-13.60-4.21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1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4.76 (-13.39-3.8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9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5.89 (-14.86-3.0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98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social support (MOS survey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-0.02-0.04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75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0.00 (-0.01-0.0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4</w:t>
            </w: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7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0.04 (-0.02-0.11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6</w:t>
            </w:r>
          </w:p>
        </w:tc>
      </w:tr>
    </w:tbl>
    <w:p w:rsidR="004747DE" w:rsidRPr="00A12AA9" w:rsidRDefault="004747DE" w:rsidP="00D423F6">
      <w:pPr>
        <w:rPr>
          <w:rFonts w:cstheme="minorHAnsi"/>
        </w:rPr>
      </w:pPr>
    </w:p>
    <w:p w:rsidR="00F55013" w:rsidRPr="00A12AA9" w:rsidRDefault="00F55013" w:rsidP="00A12AA9">
      <w:pPr>
        <w:pStyle w:val="Normal-caption"/>
        <w:rPr>
          <w:rFonts w:asciiTheme="minorHAnsi" w:hAnsiTheme="minorHAnsi" w:cstheme="minorHAnsi"/>
        </w:rPr>
      </w:pPr>
      <w:r w:rsidRPr="00A12AA9">
        <w:rPr>
          <w:rFonts w:asciiTheme="minorHAnsi" w:hAnsiTheme="minorHAnsi" w:cstheme="minorHAnsi"/>
        </w:rPr>
        <w:t xml:space="preserve">Table </w:t>
      </w:r>
      <w:r w:rsidR="00A12AA9" w:rsidRPr="00A12AA9">
        <w:rPr>
          <w:rFonts w:asciiTheme="minorHAnsi" w:hAnsiTheme="minorHAnsi" w:cstheme="minorHAnsi"/>
        </w:rPr>
        <w:fldChar w:fldCharType="begin"/>
      </w:r>
      <w:r w:rsidR="00A12AA9" w:rsidRPr="00A12AA9">
        <w:rPr>
          <w:rFonts w:asciiTheme="minorHAnsi" w:hAnsiTheme="minorHAnsi" w:cstheme="minorHAnsi"/>
        </w:rPr>
        <w:instrText xml:space="preserve"> SEQ Table \* ARABIC </w:instrText>
      </w:r>
      <w:r w:rsidR="00A12AA9" w:rsidRPr="00A12AA9">
        <w:rPr>
          <w:rFonts w:asciiTheme="minorHAnsi" w:hAnsiTheme="minorHAnsi" w:cstheme="minorHAnsi"/>
        </w:rPr>
        <w:fldChar w:fldCharType="separate"/>
      </w:r>
      <w:r w:rsidR="00CF3391" w:rsidRPr="00A12AA9">
        <w:rPr>
          <w:rFonts w:asciiTheme="minorHAnsi" w:hAnsiTheme="minorHAnsi" w:cstheme="minorHAnsi"/>
          <w:noProof/>
        </w:rPr>
        <w:t>6</w:t>
      </w:r>
      <w:r w:rsidR="00A12AA9" w:rsidRPr="00A12AA9">
        <w:rPr>
          <w:rFonts w:asciiTheme="minorHAnsi" w:hAnsiTheme="minorHAnsi" w:cstheme="minorHAnsi"/>
          <w:noProof/>
        </w:rPr>
        <w:fldChar w:fldCharType="end"/>
      </w:r>
      <w:r w:rsidRPr="00A12AA9">
        <w:rPr>
          <w:rFonts w:asciiTheme="minorHAnsi" w:hAnsiTheme="minorHAnsi" w:cstheme="minorHAnsi"/>
        </w:rPr>
        <w:t xml:space="preserve"> - </w:t>
      </w:r>
      <w:r w:rsidR="00A12AA9" w:rsidRPr="00A12AA9">
        <w:rPr>
          <w:rFonts w:asciiTheme="minorHAnsi" w:hAnsiTheme="minorHAnsi" w:cstheme="minorHAnsi"/>
        </w:rPr>
        <w:t>Effects of type-of</w:t>
      </w:r>
      <w:r w:rsidR="00A12AA9">
        <w:rPr>
          <w:rFonts w:asciiTheme="minorHAnsi" w:hAnsiTheme="minorHAnsi" w:cstheme="minorHAnsi"/>
        </w:rPr>
        <w:t>-stress indicator in modelling of psychosis t</w:t>
      </w:r>
      <w:r w:rsidR="00A12AA9">
        <w:rPr>
          <w:rFonts w:asciiTheme="minorHAnsi" w:hAnsiTheme="minorHAnsi" w:cstheme="minorHAnsi"/>
          <w:vertAlign w:val="subscript"/>
        </w:rPr>
        <w:t>0</w:t>
      </w:r>
      <w:r w:rsidR="00A12AA9">
        <w:rPr>
          <w:rFonts w:asciiTheme="minorHAnsi" w:hAnsiTheme="minorHAnsi" w:cstheme="minorHAnsi"/>
        </w:rPr>
        <w:t xml:space="preserve">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833"/>
        <w:gridCol w:w="1415"/>
        <w:gridCol w:w="989"/>
        <w:gridCol w:w="1373"/>
        <w:gridCol w:w="1031"/>
        <w:gridCol w:w="1435"/>
        <w:gridCol w:w="940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activity stress </w:t>
            </w:r>
            <w:r>
              <w:rPr>
                <w:rFonts w:cstheme="minorHAnsi"/>
                <w:sz w:val="16"/>
              </w:rPr>
              <w:t>t</w:t>
            </w:r>
            <w:r>
              <w:rPr>
                <w:rFonts w:cstheme="minorHAnsi"/>
                <w:sz w:val="16"/>
                <w:vertAlign w:val="subscript"/>
              </w:rPr>
              <w:t>-1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0*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3*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5- -0.01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7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(-0.01-0.05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 (0.02-0.10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*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 (0.02-0.10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4*</w:t>
            </w:r>
          </w:p>
        </w:tc>
      </w:tr>
      <w:tr w:rsidR="00A12AA9" w:rsidTr="00A12AA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Type-of-stress (parenting)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51 (-1.99-0.97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90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63 (-1.97-0.70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50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36 (-2.62- -0.10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5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gative affect </w:t>
            </w:r>
            <w:r>
              <w:rPr>
                <w:rFonts w:cstheme="minorHAnsi"/>
                <w:sz w:val="20"/>
                <w:szCs w:val="21"/>
              </w:rPr>
              <w:t>t</w:t>
            </w:r>
            <w:r>
              <w:rPr>
                <w:rFonts w:cstheme="minorHAnsi"/>
                <w:sz w:val="20"/>
                <w:szCs w:val="21"/>
                <w:vertAlign w:val="subscript"/>
              </w:rPr>
              <w:t>-1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 (0.00-0.10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1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0.00-0.09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2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 (-0.01-0.09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8</w:t>
            </w:r>
          </w:p>
        </w:tc>
      </w:tr>
      <w:tr w:rsidR="00A12AA9" w:rsidTr="00A12AA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stress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 (0.12-0.48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*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 (0.35-0.80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 (0.37-0.81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 (0.44-0.73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3 (0.28-0.58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2 (0.27-0.56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</w:tr>
      <w:tr w:rsidR="00A12AA9" w:rsidTr="00A12AA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6 (-0.46-0.35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7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 (-0.34-0.34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 (-0.34-0.34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94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 (-5.78-6.94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5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4 (-2.90-7.98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60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60 (-2.83-8.01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48</w:t>
            </w:r>
          </w:p>
        </w:tc>
      </w:tr>
      <w:tr w:rsidR="00A12AA9" w:rsidTr="00A12AA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 type-of-stress (parenting)</w:t>
            </w:r>
          </w:p>
        </w:tc>
        <w:tc>
          <w:tcPr>
            <w:tcW w:w="78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07-0.00)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8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7 (-0.10- -0.03)</w:t>
            </w:r>
          </w:p>
        </w:tc>
        <w:tc>
          <w:tcPr>
            <w:tcW w:w="57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*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 (-0.06-0.01)</w:t>
            </w:r>
          </w:p>
        </w:tc>
        <w:tc>
          <w:tcPr>
            <w:tcW w:w="52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92</w:t>
            </w:r>
          </w:p>
        </w:tc>
      </w:tr>
    </w:tbl>
    <w:p w:rsidR="004747DE" w:rsidRDefault="004747DE" w:rsidP="00D423F6"/>
    <w:p w:rsidR="00A12AA9" w:rsidRDefault="00A12AA9" w:rsidP="00D423F6"/>
    <w:p w:rsidR="00DB6829" w:rsidRPr="00DB6829" w:rsidRDefault="00DB6829" w:rsidP="00DB6829">
      <w:pPr>
        <w:pStyle w:val="Heading2"/>
      </w:pPr>
      <w:r>
        <w:t>Modelling stress at t</w:t>
      </w:r>
      <w:r w:rsidRPr="00DB6829">
        <w:rPr>
          <w:sz w:val="22"/>
        </w:rPr>
        <w:t>0</w:t>
      </w:r>
    </w:p>
    <w:p w:rsidR="00DB6829" w:rsidRDefault="00DB6829" w:rsidP="00D423F6"/>
    <w:p w:rsidR="00F55013" w:rsidRDefault="00F55013" w:rsidP="00F55013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7</w:t>
        </w:r>
      </w:fldSimple>
      <w:r>
        <w:t xml:space="preserve"> - </w:t>
      </w:r>
      <w:r w:rsidR="00A12AA9">
        <w:rPr>
          <w:rFonts w:cstheme="minorHAnsi"/>
        </w:rPr>
        <w:t>Models of stress at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2114"/>
        <w:gridCol w:w="1410"/>
        <w:gridCol w:w="986"/>
        <w:gridCol w:w="1410"/>
        <w:gridCol w:w="857"/>
        <w:gridCol w:w="1271"/>
        <w:gridCol w:w="968"/>
      </w:tblGrid>
      <w:tr w:rsidR="00676940" w:rsidRPr="00DD4C6C" w:rsidTr="0041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6940" w:rsidRPr="00892BDC" w:rsidRDefault="00676940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 w:rsidRPr="00892BDC">
              <w:rPr>
                <w:rFonts w:cstheme="minorHAnsi"/>
              </w:rPr>
              <w:t>Model of event stress t</w:t>
            </w:r>
            <w:r w:rsidRPr="00892BDC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6940" w:rsidRPr="00892BDC" w:rsidRDefault="00676940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92BDC">
              <w:rPr>
                <w:rFonts w:cstheme="minorHAnsi"/>
              </w:rPr>
              <w:t>Model of activity stress t</w:t>
            </w:r>
            <w:r w:rsidRPr="00892BDC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6940" w:rsidRPr="00892BDC" w:rsidRDefault="00676940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92BDC">
              <w:rPr>
                <w:rFonts w:cstheme="minorHAnsi"/>
              </w:rPr>
              <w:t>Model of social stress t</w:t>
            </w:r>
            <w:r w:rsidRPr="00892BDC">
              <w:rPr>
                <w:rFonts w:cstheme="minorHAnsi"/>
                <w:vertAlign w:val="subscript"/>
              </w:rPr>
              <w:t>0</w:t>
            </w:r>
          </w:p>
        </w:tc>
      </w:tr>
      <w:tr w:rsidR="00676940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475" w:type="pct"/>
            <w:tcBorders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05" w:type="pct"/>
            <w:tcBorders>
              <w:left w:val="single" w:sz="4" w:space="0" w:color="auto"/>
              <w:bottom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</w:tr>
      <w:tr w:rsidR="00676940" w:rsidRPr="00DD4C6C" w:rsidTr="004128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Observation number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0 (-0.05-0.06)</w:t>
            </w:r>
          </w:p>
        </w:tc>
        <w:tc>
          <w:tcPr>
            <w:tcW w:w="547" w:type="pct"/>
            <w:tcBorders>
              <w:top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910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4 (-0.01-0.09)</w:t>
            </w:r>
          </w:p>
        </w:tc>
        <w:tc>
          <w:tcPr>
            <w:tcW w:w="475" w:type="pct"/>
            <w:tcBorders>
              <w:top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4</w:t>
            </w:r>
            <w:r>
              <w:rPr>
                <w:rFonts w:cstheme="minorHAnsi"/>
              </w:rPr>
              <w:t>2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3 (-0.03-0.09)</w:t>
            </w:r>
          </w:p>
        </w:tc>
        <w:tc>
          <w:tcPr>
            <w:tcW w:w="537" w:type="pct"/>
            <w:tcBorders>
              <w:top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31</w:t>
            </w:r>
          </w:p>
        </w:tc>
      </w:tr>
      <w:tr w:rsidR="00676940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2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2 (0.13-0.51)</w:t>
            </w:r>
          </w:p>
        </w:tc>
        <w:tc>
          <w:tcPr>
            <w:tcW w:w="547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  <w:b/>
              </w:rPr>
              <w:t>0.002*</w:t>
            </w:r>
          </w:p>
        </w:tc>
        <w:tc>
          <w:tcPr>
            <w:tcW w:w="782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7</w:t>
            </w:r>
            <w:r w:rsidRPr="00DD4C6C">
              <w:rPr>
                <w:rFonts w:cstheme="minorHAnsi"/>
              </w:rPr>
              <w:t xml:space="preserve"> (0.0</w:t>
            </w:r>
            <w:r>
              <w:rPr>
                <w:rFonts w:cstheme="minorHAnsi"/>
              </w:rPr>
              <w:t>2</w:t>
            </w:r>
            <w:r w:rsidRPr="00DD4C6C">
              <w:rPr>
                <w:rFonts w:cstheme="minorHAnsi"/>
              </w:rPr>
              <w:t>-0.3</w:t>
            </w:r>
            <w:r>
              <w:rPr>
                <w:rFonts w:cstheme="minorHAnsi"/>
              </w:rPr>
              <w:t>3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676940" w:rsidRPr="00CF4E75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F4E75">
              <w:rPr>
                <w:rFonts w:cstheme="minorHAnsi"/>
                <w:b/>
              </w:rPr>
              <w:t>0.031*</w:t>
            </w:r>
          </w:p>
        </w:tc>
        <w:tc>
          <w:tcPr>
            <w:tcW w:w="705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8 (-0.01-0.38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61</w:t>
            </w:r>
          </w:p>
        </w:tc>
      </w:tr>
      <w:tr w:rsidR="00676940" w:rsidRPr="00DD4C6C" w:rsidTr="004128B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Mean psychosis</w:t>
            </w:r>
          </w:p>
        </w:tc>
        <w:tc>
          <w:tcPr>
            <w:tcW w:w="782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8 (0.01-0.55)</w:t>
            </w:r>
          </w:p>
        </w:tc>
        <w:tc>
          <w:tcPr>
            <w:tcW w:w="547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0.042*</w:t>
            </w:r>
          </w:p>
        </w:tc>
        <w:tc>
          <w:tcPr>
            <w:tcW w:w="782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6</w:t>
            </w:r>
            <w:r w:rsidRPr="00DD4C6C">
              <w:rPr>
                <w:rFonts w:cstheme="minorHAnsi"/>
              </w:rPr>
              <w:t xml:space="preserve"> (0.2</w:t>
            </w:r>
            <w:r>
              <w:rPr>
                <w:rFonts w:cstheme="minorHAnsi"/>
              </w:rPr>
              <w:t>6</w:t>
            </w:r>
            <w:r w:rsidRPr="00DD4C6C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65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0.001*</w:t>
            </w:r>
          </w:p>
        </w:tc>
        <w:tc>
          <w:tcPr>
            <w:tcW w:w="705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60 (0.35-0.86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&lt;0.001*</w:t>
            </w:r>
          </w:p>
        </w:tc>
      </w:tr>
      <w:tr w:rsidR="00676940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left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Age</w:t>
            </w:r>
          </w:p>
        </w:tc>
        <w:tc>
          <w:tcPr>
            <w:tcW w:w="782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9 (-0.48-0.86)</w:t>
            </w:r>
          </w:p>
        </w:tc>
        <w:tc>
          <w:tcPr>
            <w:tcW w:w="547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74</w:t>
            </w:r>
          </w:p>
        </w:tc>
        <w:tc>
          <w:tcPr>
            <w:tcW w:w="782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2</w:t>
            </w:r>
            <w:r w:rsidRPr="00DD4C6C">
              <w:rPr>
                <w:rFonts w:cstheme="minorHAnsi"/>
              </w:rPr>
              <w:t xml:space="preserve"> (-0.4</w:t>
            </w:r>
            <w:r>
              <w:rPr>
                <w:rFonts w:cstheme="minorHAnsi"/>
              </w:rPr>
              <w:t>0</w:t>
            </w:r>
            <w:r w:rsidRPr="00DD4C6C">
              <w:rPr>
                <w:rFonts w:cstheme="minorHAnsi"/>
              </w:rPr>
              <w:t>-0.3</w:t>
            </w:r>
            <w:r>
              <w:rPr>
                <w:rFonts w:cstheme="minorHAnsi"/>
              </w:rPr>
              <w:t>7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475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27</w:t>
            </w:r>
          </w:p>
        </w:tc>
        <w:tc>
          <w:tcPr>
            <w:tcW w:w="705" w:type="pct"/>
            <w:tcBorders>
              <w:lef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24 (-0.78-0.31)</w:t>
            </w:r>
          </w:p>
        </w:tc>
        <w:tc>
          <w:tcPr>
            <w:tcW w:w="537" w:type="pct"/>
            <w:tcBorders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400</w:t>
            </w:r>
          </w:p>
        </w:tc>
      </w:tr>
      <w:tr w:rsidR="00676940" w:rsidRPr="00DD4C6C" w:rsidTr="004128B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Gender (male)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60 (-11.09-9.89)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911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80</w:t>
            </w:r>
            <w:r w:rsidRPr="00DD4C6C">
              <w:rPr>
                <w:rFonts w:cstheme="minorHAnsi"/>
              </w:rPr>
              <w:t xml:space="preserve"> (-</w:t>
            </w:r>
            <w:r>
              <w:rPr>
                <w:rFonts w:cstheme="minorHAnsi"/>
              </w:rPr>
              <w:t>8</w:t>
            </w:r>
            <w:r w:rsidRPr="00DD4C6C">
              <w:rPr>
                <w:rFonts w:cstheme="minorHAnsi"/>
              </w:rPr>
              <w:t>.</w:t>
            </w:r>
            <w:r>
              <w:rPr>
                <w:rFonts w:cstheme="minorHAnsi"/>
              </w:rPr>
              <w:t>92</w:t>
            </w:r>
            <w:r w:rsidRPr="00DD4C6C">
              <w:rPr>
                <w:rFonts w:cstheme="minorHAnsi"/>
              </w:rPr>
              <w:t>-</w:t>
            </w:r>
            <w:r>
              <w:rPr>
                <w:rFonts w:cstheme="minorHAnsi"/>
              </w:rPr>
              <w:t>3.32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475" w:type="pct"/>
            <w:tcBorders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70</w:t>
            </w:r>
          </w:p>
        </w:tc>
        <w:tc>
          <w:tcPr>
            <w:tcW w:w="705" w:type="pct"/>
            <w:tcBorders>
              <w:left w:val="single" w:sz="4" w:space="0" w:color="auto"/>
              <w:bottom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1.30 (-9.71-7.11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</w:tcPr>
          <w:p w:rsidR="00676940" w:rsidRPr="00DD4C6C" w:rsidRDefault="00676940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762</w:t>
            </w:r>
          </w:p>
        </w:tc>
      </w:tr>
    </w:tbl>
    <w:p w:rsidR="00F01AD3" w:rsidRDefault="00F01AD3" w:rsidP="00D423F6"/>
    <w:p w:rsidR="00F55013" w:rsidRDefault="00F55013" w:rsidP="00F55013">
      <w:pPr>
        <w:pStyle w:val="Caption"/>
        <w:keepNext/>
      </w:pPr>
      <w:r>
        <w:t xml:space="preserve">Table </w:t>
      </w:r>
      <w:fldSimple w:instr=" SEQ Table \* ARABIC ">
        <w:r w:rsidR="00CF3391">
          <w:rPr>
            <w:noProof/>
          </w:rPr>
          <w:t>8</w:t>
        </w:r>
      </w:fldSimple>
      <w:r>
        <w:t xml:space="preserve"> - </w:t>
      </w:r>
      <w:r w:rsidR="00A12AA9">
        <w:rPr>
          <w:rFonts w:cstheme="minorHAnsi"/>
        </w:rPr>
        <w:t>Models of stress at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 2 variables included as covariates with multiple imputation for missing data</w:t>
      </w:r>
    </w:p>
    <w:tbl>
      <w:tblPr>
        <w:tblStyle w:val="PlainTable1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981"/>
        <w:gridCol w:w="1417"/>
        <w:gridCol w:w="994"/>
        <w:gridCol w:w="1298"/>
        <w:gridCol w:w="1022"/>
        <w:gridCol w:w="1372"/>
        <w:gridCol w:w="932"/>
      </w:tblGrid>
      <w:tr w:rsidR="00B9677F" w:rsidRPr="00DD4C6C" w:rsidTr="0041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7F" w:rsidRPr="00F505F4" w:rsidRDefault="00B9677F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 w:rsidRPr="00F505F4">
              <w:rPr>
                <w:rFonts w:cstheme="minorHAnsi"/>
              </w:rPr>
              <w:t>Model of event stress t</w:t>
            </w:r>
            <w:r w:rsidRPr="00F505F4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7F" w:rsidRPr="00F505F4" w:rsidRDefault="00B9677F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05F4">
              <w:rPr>
                <w:rFonts w:cstheme="minorHAnsi"/>
              </w:rPr>
              <w:t>Model of activity stress t</w:t>
            </w:r>
            <w:r w:rsidRPr="00F505F4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7F" w:rsidRPr="00F505F4" w:rsidRDefault="00B9677F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05F4">
              <w:rPr>
                <w:rFonts w:cstheme="minorHAnsi"/>
              </w:rPr>
              <w:t>Model of social stress t</w:t>
            </w:r>
            <w:r w:rsidRPr="00F505F4">
              <w:rPr>
                <w:rFonts w:cstheme="minorHAnsi"/>
                <w:vertAlign w:val="subscript"/>
              </w:rPr>
              <w:t>0</w:t>
            </w:r>
          </w:p>
        </w:tc>
      </w:tr>
      <w:tr w:rsidR="00B9677F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</w:p>
        </w:tc>
        <w:tc>
          <w:tcPr>
            <w:tcW w:w="786" w:type="pct"/>
            <w:tcBorders>
              <w:left w:val="single" w:sz="4" w:space="0" w:color="auto"/>
              <w:bottom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20" w:type="pct"/>
            <w:tcBorders>
              <w:left w:val="single" w:sz="4" w:space="0" w:color="auto"/>
              <w:bottom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67" w:type="pct"/>
            <w:tcBorders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61" w:type="pct"/>
            <w:tcBorders>
              <w:left w:val="single" w:sz="4" w:space="0" w:color="auto"/>
              <w:bottom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17" w:type="pct"/>
            <w:tcBorders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</w:tr>
      <w:tr w:rsidR="00B9677F" w:rsidRPr="00DD4C6C" w:rsidTr="004128B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Observation number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0 (-0.05-0.06)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91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4 (-0.01-0.09)</w:t>
            </w:r>
          </w:p>
        </w:tc>
        <w:tc>
          <w:tcPr>
            <w:tcW w:w="567" w:type="pct"/>
            <w:tcBorders>
              <w:top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4</w:t>
            </w:r>
            <w:r>
              <w:rPr>
                <w:rFonts w:cstheme="minorHAnsi"/>
              </w:rPr>
              <w:t>2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3 (-0.03-0.09)</w:t>
            </w:r>
          </w:p>
        </w:tc>
        <w:tc>
          <w:tcPr>
            <w:tcW w:w="517" w:type="pct"/>
            <w:tcBorders>
              <w:top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30</w:t>
            </w:r>
          </w:p>
        </w:tc>
      </w:tr>
      <w:tr w:rsidR="00B9677F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2 (0.13-0.51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0.002*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7</w:t>
            </w:r>
            <w:r w:rsidRPr="00DD4C6C">
              <w:rPr>
                <w:rFonts w:cstheme="minorHAnsi"/>
              </w:rPr>
              <w:t xml:space="preserve"> (-0.0</w:t>
            </w:r>
            <w:r>
              <w:rPr>
                <w:rFonts w:cstheme="minorHAnsi"/>
              </w:rPr>
              <w:t>2</w:t>
            </w:r>
            <w:r w:rsidRPr="00DD4C6C">
              <w:rPr>
                <w:rFonts w:cstheme="minorHAnsi"/>
              </w:rPr>
              <w:t>-0.3</w:t>
            </w:r>
            <w:r>
              <w:rPr>
                <w:rFonts w:cstheme="minorHAnsi"/>
              </w:rPr>
              <w:t>3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454944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54944">
              <w:rPr>
                <w:rFonts w:cstheme="minorHAnsi"/>
                <w:b/>
              </w:rPr>
              <w:t>0.031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8 (-0.01-0.38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62</w:t>
            </w:r>
          </w:p>
        </w:tc>
      </w:tr>
      <w:tr w:rsidR="00B9677F" w:rsidRPr="00DD4C6C" w:rsidTr="004128B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Mean psychosis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0 (-0.23-0.43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33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1</w:t>
            </w:r>
            <w:r w:rsidRPr="00DD4C6C">
              <w:rPr>
                <w:rFonts w:cstheme="minorHAnsi"/>
              </w:rPr>
              <w:t xml:space="preserve"> (0.2</w:t>
            </w:r>
            <w:r>
              <w:rPr>
                <w:rFonts w:cstheme="minorHAnsi"/>
              </w:rPr>
              <w:t>8</w:t>
            </w:r>
            <w:r w:rsidRPr="00DD4C6C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73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</w:t>
            </w:r>
            <w:r w:rsidRPr="00DD4C6C">
              <w:rPr>
                <w:rFonts w:cstheme="minorHAnsi"/>
                <w:b/>
              </w:rPr>
              <w:t>0.00</w:t>
            </w:r>
            <w:r>
              <w:rPr>
                <w:rFonts w:cstheme="minorHAnsi"/>
                <w:b/>
              </w:rPr>
              <w:t>1*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1 (0.19-0.83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C6C">
              <w:rPr>
                <w:rFonts w:cstheme="minorHAnsi"/>
                <w:b/>
              </w:rPr>
              <w:t>0.002*</w:t>
            </w:r>
          </w:p>
        </w:tc>
      </w:tr>
      <w:tr w:rsidR="00B9677F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Age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0 (-0.47-0.87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53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7</w:t>
            </w:r>
            <w:r w:rsidRPr="00DD4C6C">
              <w:rPr>
                <w:rFonts w:cstheme="minorHAnsi"/>
              </w:rPr>
              <w:t xml:space="preserve"> (-0.3</w:t>
            </w:r>
            <w:r>
              <w:rPr>
                <w:rFonts w:cstheme="minorHAnsi"/>
              </w:rPr>
              <w:t>4</w:t>
            </w:r>
            <w:r w:rsidRPr="00DD4C6C">
              <w:rPr>
                <w:rFonts w:cstheme="minorHAnsi"/>
              </w:rPr>
              <w:t>-0.4</w:t>
            </w:r>
            <w:r>
              <w:rPr>
                <w:rFonts w:cstheme="minorHAnsi"/>
              </w:rPr>
              <w:t>7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54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37 (-0.96-0.21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07</w:t>
            </w:r>
          </w:p>
        </w:tc>
      </w:tr>
      <w:tr w:rsidR="00B9677F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Gender (male)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78 (-11.22-9.66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884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</w:t>
            </w:r>
            <w:r>
              <w:rPr>
                <w:rFonts w:cstheme="minorHAnsi"/>
              </w:rPr>
              <w:t>4.01</w:t>
            </w:r>
            <w:r w:rsidRPr="00DD4C6C">
              <w:rPr>
                <w:rFonts w:cstheme="minorHAnsi"/>
              </w:rPr>
              <w:t xml:space="preserve"> (-10.3</w:t>
            </w:r>
            <w:r>
              <w:rPr>
                <w:rFonts w:cstheme="minorHAnsi"/>
              </w:rPr>
              <w:t>6</w:t>
            </w:r>
            <w:r w:rsidRPr="00DD4C6C">
              <w:rPr>
                <w:rFonts w:cstheme="minorHAnsi"/>
              </w:rPr>
              <w:t>-2.34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1</w:t>
            </w:r>
            <w:r>
              <w:rPr>
                <w:rFonts w:cstheme="minorHAnsi"/>
              </w:rPr>
              <w:t>6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15 (-8.54-8.25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973</w:t>
            </w:r>
          </w:p>
        </w:tc>
      </w:tr>
      <w:tr w:rsidR="00B9677F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Social support (MOS Survey)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2.98 (-8.05-2.09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49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5</w:t>
            </w:r>
            <w:r w:rsidRPr="00DD4C6C">
              <w:rPr>
                <w:rFonts w:cstheme="minorHAnsi"/>
              </w:rPr>
              <w:t xml:space="preserve"> (-4.</w:t>
            </w:r>
            <w:r>
              <w:rPr>
                <w:rFonts w:cstheme="minorHAnsi"/>
              </w:rPr>
              <w:t>30</w:t>
            </w:r>
            <w:r w:rsidRPr="00DD4C6C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81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23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3.08 (-1.54-7.70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90</w:t>
            </w:r>
          </w:p>
        </w:tc>
      </w:tr>
      <w:tr w:rsidR="00B9677F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hild behaviour (SDQ)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03 (-0.74-0.68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939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21</w:t>
            </w:r>
            <w:r w:rsidRPr="00DD4C6C">
              <w:rPr>
                <w:rFonts w:cstheme="minorHAnsi"/>
              </w:rPr>
              <w:t xml:space="preserve"> (-0.6</w:t>
            </w:r>
            <w:r>
              <w:rPr>
                <w:rFonts w:cstheme="minorHAnsi"/>
              </w:rPr>
              <w:t>3</w:t>
            </w:r>
            <w:r w:rsidRPr="00DD4C6C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22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4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9 (-0.34-0.91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67</w:t>
            </w:r>
          </w:p>
        </w:tc>
      </w:tr>
      <w:tr w:rsidR="00B9677F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oping (CSES)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1.71 (-4.76-1.35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73</w:t>
            </w:r>
          </w:p>
        </w:tc>
        <w:tc>
          <w:tcPr>
            <w:tcW w:w="720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  <w:r w:rsidRPr="00DD4C6C">
              <w:rPr>
                <w:rFonts w:cstheme="minorHAnsi"/>
              </w:rPr>
              <w:t xml:space="preserve"> (-</w:t>
            </w:r>
            <w:r>
              <w:rPr>
                <w:rFonts w:cstheme="minorHAnsi"/>
              </w:rPr>
              <w:t>1.64</w:t>
            </w:r>
            <w:r w:rsidRPr="00DD4C6C">
              <w:rPr>
                <w:rFonts w:cstheme="minorHAnsi"/>
              </w:rPr>
              <w:t>-</w:t>
            </w:r>
            <w:r>
              <w:rPr>
                <w:rFonts w:cstheme="minorHAnsi"/>
              </w:rPr>
              <w:t>1.89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87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96 (-3.37-1.45)</w:t>
            </w:r>
          </w:p>
        </w:tc>
        <w:tc>
          <w:tcPr>
            <w:tcW w:w="517" w:type="pct"/>
            <w:tcBorders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433</w:t>
            </w:r>
          </w:p>
        </w:tc>
      </w:tr>
      <w:tr w:rsidR="00B9677F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arenting self-efficacy (</w:t>
            </w:r>
            <w:proofErr w:type="spellStart"/>
            <w:r w:rsidRPr="00DD4C6C">
              <w:rPr>
                <w:rFonts w:cstheme="minorHAnsi"/>
              </w:rPr>
              <w:t>MaaP</w:t>
            </w:r>
            <w:proofErr w:type="spellEnd"/>
            <w:r w:rsidRPr="00DD4C6C"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left w:val="single" w:sz="4" w:space="0" w:color="auto"/>
              <w:bottom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3.95 (-18.83-10.94)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602</w:t>
            </w:r>
          </w:p>
        </w:tc>
        <w:tc>
          <w:tcPr>
            <w:tcW w:w="720" w:type="pct"/>
            <w:tcBorders>
              <w:left w:val="single" w:sz="4" w:space="0" w:color="auto"/>
              <w:bottom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2.</w:t>
            </w:r>
            <w:r>
              <w:rPr>
                <w:rFonts w:cstheme="minorHAnsi"/>
              </w:rPr>
              <w:t>68</w:t>
            </w:r>
            <w:r w:rsidRPr="00DD4C6C">
              <w:rPr>
                <w:rFonts w:cstheme="minorHAnsi"/>
              </w:rPr>
              <w:t xml:space="preserve"> (-5.</w:t>
            </w:r>
            <w:r>
              <w:rPr>
                <w:rFonts w:cstheme="minorHAnsi"/>
              </w:rPr>
              <w:t>72</w:t>
            </w:r>
            <w:r w:rsidRPr="00DD4C6C">
              <w:rPr>
                <w:rFonts w:cstheme="minorHAnsi"/>
              </w:rPr>
              <w:t>-11.</w:t>
            </w:r>
            <w:r>
              <w:rPr>
                <w:rFonts w:cstheme="minorHAnsi"/>
              </w:rPr>
              <w:t>09</w:t>
            </w:r>
            <w:r w:rsidRPr="00DD4C6C">
              <w:rPr>
                <w:rFonts w:cstheme="minorHAnsi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53</w:t>
            </w:r>
            <w:r>
              <w:rPr>
                <w:rFonts w:cstheme="minorHAnsi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  <w:bottom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2.94 (-16.61-10.74)</w:t>
            </w:r>
          </w:p>
        </w:tc>
        <w:tc>
          <w:tcPr>
            <w:tcW w:w="517" w:type="pct"/>
            <w:tcBorders>
              <w:bottom w:val="single" w:sz="4" w:space="0" w:color="auto"/>
              <w:right w:val="single" w:sz="4" w:space="0" w:color="auto"/>
            </w:tcBorders>
          </w:tcPr>
          <w:p w:rsidR="00B9677F" w:rsidRPr="00DD4C6C" w:rsidRDefault="00B9677F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669</w:t>
            </w:r>
          </w:p>
        </w:tc>
      </w:tr>
    </w:tbl>
    <w:p w:rsidR="00A12AA9" w:rsidRDefault="00A12AA9" w:rsidP="00D423F6"/>
    <w:p w:rsidR="00CF3391" w:rsidRDefault="00CF3391" w:rsidP="00CF3391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9</w:t>
        </w:r>
      </w:fldSimple>
      <w:r>
        <w:t xml:space="preserve"> - </w:t>
      </w:r>
      <w:r w:rsidR="00A12AA9">
        <w:rPr>
          <w:rFonts w:cstheme="minorHAnsi"/>
        </w:rPr>
        <w:t>Model of event stress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significant moderators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4294"/>
        <w:gridCol w:w="3114"/>
        <w:gridCol w:w="1608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2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event stress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0 (-0.05-0.06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7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8 (-0.01-0.78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7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psychosis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 (-0.25-0.43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94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1 (-0.46-0.88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37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93 (-11.37-9.52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2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3.06 (-8.13-2.01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36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4 (-0.74-0.67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4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ping (CSES)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35 (-4.86-2.16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51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4.23 (-19.00-10.53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72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 (CSES)</w:t>
            </w:r>
          </w:p>
        </w:tc>
        <w:tc>
          <w:tcPr>
            <w:tcW w:w="172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1 (-0.08-0.05)</w:t>
            </w:r>
          </w:p>
        </w:tc>
        <w:tc>
          <w:tcPr>
            <w:tcW w:w="8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01</w:t>
            </w:r>
          </w:p>
        </w:tc>
      </w:tr>
    </w:tbl>
    <w:p w:rsidR="00A12AA9" w:rsidRDefault="00A12AA9" w:rsidP="00D423F6"/>
    <w:p w:rsidR="00CF3391" w:rsidRDefault="00CF3391" w:rsidP="00CF3391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0</w:t>
        </w:r>
      </w:fldSimple>
      <w:r>
        <w:t xml:space="preserve"> - </w:t>
      </w:r>
      <w:r w:rsidR="00A12AA9">
        <w:rPr>
          <w:rFonts w:cstheme="minorHAnsi"/>
        </w:rPr>
        <w:t>Model of activity stress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significant moderators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4739"/>
        <w:gridCol w:w="2964"/>
        <w:gridCol w:w="1313"/>
      </w:tblGrid>
      <w:tr w:rsidR="009F0931" w:rsidRPr="00DD4C6C" w:rsidTr="0041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</w:p>
        </w:tc>
        <w:tc>
          <w:tcPr>
            <w:tcW w:w="237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0931" w:rsidRPr="00386B2E" w:rsidRDefault="009F0931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6B2E">
              <w:rPr>
                <w:rFonts w:cstheme="minorHAnsi"/>
              </w:rPr>
              <w:t>Model of activity stress t</w:t>
            </w:r>
            <w:r w:rsidRPr="00386B2E">
              <w:rPr>
                <w:rFonts w:cstheme="minorHAnsi"/>
                <w:vertAlign w:val="subscript"/>
              </w:rPr>
              <w:t xml:space="preserve">0 </w:t>
            </w:r>
            <w:r w:rsidRPr="00386B2E">
              <w:rPr>
                <w:rFonts w:cstheme="minorHAnsi"/>
              </w:rPr>
              <w:t>with psychosis t</w:t>
            </w:r>
            <w:r w:rsidRPr="00386B2E">
              <w:rPr>
                <w:rFonts w:cstheme="minorHAnsi"/>
                <w:vertAlign w:val="subscript"/>
              </w:rPr>
              <w:t>-1</w:t>
            </w:r>
            <w:r w:rsidRPr="00386B2E">
              <w:rPr>
                <w:rFonts w:cstheme="minorHAnsi"/>
              </w:rPr>
              <w:t xml:space="preserve"> x gender</w:t>
            </w:r>
          </w:p>
        </w:tc>
      </w:tr>
      <w:tr w:rsidR="009F0931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</w:p>
        </w:tc>
        <w:tc>
          <w:tcPr>
            <w:tcW w:w="1644" w:type="pct"/>
            <w:tcBorders>
              <w:left w:val="single" w:sz="4" w:space="0" w:color="auto"/>
              <w:bottom w:val="single" w:sz="4" w:space="0" w:color="auto"/>
            </w:tcBorders>
          </w:tcPr>
          <w:p w:rsidR="009F0931" w:rsidRPr="00DD4C6C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728" w:type="pct"/>
            <w:tcBorders>
              <w:bottom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</w:tr>
      <w:tr w:rsidR="009F0931" w:rsidRPr="00DD4C6C" w:rsidTr="004128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Observation number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4 (-0.02-0.09)</w:t>
            </w:r>
          </w:p>
        </w:tc>
        <w:tc>
          <w:tcPr>
            <w:tcW w:w="72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152</w:t>
            </w:r>
          </w:p>
        </w:tc>
      </w:tr>
      <w:tr w:rsidR="009F0931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20</w:t>
            </w:r>
            <w:r>
              <w:rPr>
                <w:rFonts w:cstheme="minorHAnsi"/>
                <w:color w:val="000000"/>
              </w:rPr>
              <w:t xml:space="preserve"> (0.03-0.37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F73241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73241">
              <w:rPr>
                <w:rFonts w:cstheme="minorHAnsi"/>
                <w:b/>
                <w:color w:val="000000"/>
              </w:rPr>
              <w:t>0.021*</w:t>
            </w:r>
          </w:p>
        </w:tc>
      </w:tr>
      <w:tr w:rsidR="009F0931" w:rsidRPr="00DD4C6C" w:rsidTr="004128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Mean psychosis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5</w:t>
            </w:r>
            <w:r>
              <w:rPr>
                <w:rFonts w:cstheme="minorHAnsi"/>
                <w:color w:val="000000"/>
              </w:rPr>
              <w:t>2 (0.29-0.74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F73241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F73241">
              <w:rPr>
                <w:rFonts w:cstheme="minorHAnsi"/>
                <w:b/>
                <w:color w:val="000000"/>
              </w:rPr>
              <w:t>&lt;0.001*</w:t>
            </w:r>
          </w:p>
        </w:tc>
      </w:tr>
      <w:tr w:rsidR="009F0931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Age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6 (-0.35-0.46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789</w:t>
            </w:r>
          </w:p>
        </w:tc>
      </w:tr>
      <w:tr w:rsidR="009F0931" w:rsidRPr="00DD4C6C" w:rsidTr="004128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Gender (male)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-1.34</w:t>
            </w:r>
            <w:r>
              <w:rPr>
                <w:rFonts w:cstheme="minorHAnsi"/>
                <w:color w:val="000000"/>
              </w:rPr>
              <w:t xml:space="preserve"> (-8.89-6.21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727</w:t>
            </w:r>
          </w:p>
        </w:tc>
      </w:tr>
      <w:tr w:rsidR="009F0931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Social support (MOS Survey)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-1.1</w:t>
            </w:r>
            <w:r>
              <w:rPr>
                <w:rFonts w:cstheme="minorHAnsi"/>
                <w:color w:val="000000"/>
              </w:rPr>
              <w:t>5 (-4.24-1.95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467</w:t>
            </w:r>
          </w:p>
        </w:tc>
      </w:tr>
      <w:tr w:rsidR="009F0931" w:rsidRPr="00DD4C6C" w:rsidTr="004128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hild behaviour (SDQ)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-0.22</w:t>
            </w:r>
            <w:r>
              <w:rPr>
                <w:rFonts w:cstheme="minorHAnsi"/>
                <w:color w:val="000000"/>
              </w:rPr>
              <w:t xml:space="preserve"> (-0.65-0.21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314</w:t>
            </w:r>
          </w:p>
        </w:tc>
      </w:tr>
      <w:tr w:rsidR="009F0931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oping (CSES)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06</w:t>
            </w:r>
            <w:r>
              <w:rPr>
                <w:rFonts w:cstheme="minorHAnsi"/>
                <w:color w:val="000000"/>
              </w:rPr>
              <w:t xml:space="preserve"> (-1.73-1.85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947</w:t>
            </w:r>
          </w:p>
        </w:tc>
      </w:tr>
      <w:tr w:rsidR="009F0931" w:rsidRPr="00DD4C6C" w:rsidTr="004128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arenting self-efficacy (</w:t>
            </w:r>
            <w:proofErr w:type="spellStart"/>
            <w:r w:rsidRPr="00DD4C6C">
              <w:rPr>
                <w:rFonts w:cstheme="minorHAnsi"/>
              </w:rPr>
              <w:t>MaaP</w:t>
            </w:r>
            <w:proofErr w:type="spellEnd"/>
            <w:r w:rsidRPr="00DD4C6C">
              <w:rPr>
                <w:rFonts w:cstheme="minorHAnsi"/>
              </w:rPr>
              <w:t>)</w:t>
            </w:r>
          </w:p>
        </w:tc>
        <w:tc>
          <w:tcPr>
            <w:tcW w:w="1644" w:type="pct"/>
            <w:tcBorders>
              <w:lef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3.94</w:t>
            </w:r>
            <w:r>
              <w:rPr>
                <w:rFonts w:cstheme="minorHAnsi"/>
                <w:color w:val="000000"/>
              </w:rPr>
              <w:t xml:space="preserve"> (-4.54-12.42)</w:t>
            </w:r>
          </w:p>
        </w:tc>
        <w:tc>
          <w:tcPr>
            <w:tcW w:w="728" w:type="pct"/>
            <w:tcBorders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362</w:t>
            </w:r>
          </w:p>
        </w:tc>
      </w:tr>
      <w:tr w:rsidR="009F0931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931" w:rsidRPr="00DD4C6C" w:rsidRDefault="009F0931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  <w:r w:rsidRPr="00DD4C6C">
              <w:rPr>
                <w:rFonts w:cstheme="minorHAnsi"/>
              </w:rPr>
              <w:t xml:space="preserve"> x Gender (male)</w:t>
            </w:r>
          </w:p>
        </w:tc>
        <w:tc>
          <w:tcPr>
            <w:tcW w:w="164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-0.1</w:t>
            </w:r>
            <w:r>
              <w:rPr>
                <w:rFonts w:cstheme="minorHAnsi"/>
                <w:color w:val="000000"/>
              </w:rPr>
              <w:t>3 (-0.33-0.06)</w:t>
            </w:r>
          </w:p>
        </w:tc>
        <w:tc>
          <w:tcPr>
            <w:tcW w:w="72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0931" w:rsidRPr="00AC222D" w:rsidRDefault="009F0931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22D">
              <w:rPr>
                <w:rFonts w:cstheme="minorHAnsi"/>
                <w:color w:val="000000"/>
              </w:rPr>
              <w:t>0.180</w:t>
            </w:r>
          </w:p>
        </w:tc>
      </w:tr>
    </w:tbl>
    <w:p w:rsidR="00CF208A" w:rsidRDefault="00CF208A" w:rsidP="00D423F6">
      <w:bookmarkStart w:id="0" w:name="_GoBack"/>
      <w:bookmarkEnd w:id="0"/>
    </w:p>
    <w:p w:rsidR="00CF3391" w:rsidRDefault="00CF3391" w:rsidP="00CF3391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1</w:t>
        </w:r>
      </w:fldSimple>
      <w:r>
        <w:t xml:space="preserve"> - </w:t>
      </w:r>
      <w:r w:rsidR="00A12AA9">
        <w:rPr>
          <w:rFonts w:cstheme="minorHAnsi"/>
        </w:rPr>
        <w:t>Models of social stress t</w:t>
      </w:r>
      <w:r w:rsidR="00A12AA9">
        <w:rPr>
          <w:rFonts w:cstheme="minorHAnsi"/>
          <w:vertAlign w:val="subscript"/>
        </w:rPr>
        <w:t>0</w:t>
      </w:r>
      <w:r w:rsidR="00A12AA9">
        <w:rPr>
          <w:rFonts w:cstheme="minorHAnsi"/>
        </w:rPr>
        <w:t xml:space="preserve"> with Level-2 significant moderators with multiple imputation for missing data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823"/>
        <w:gridCol w:w="1406"/>
        <w:gridCol w:w="985"/>
        <w:gridCol w:w="1405"/>
        <w:gridCol w:w="986"/>
        <w:gridCol w:w="1432"/>
        <w:gridCol w:w="979"/>
      </w:tblGrid>
      <w:tr w:rsidR="00A12AA9" w:rsidTr="00A12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13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social stress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social stress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social stress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gender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AA9" w:rsidRDefault="00A12AA9">
            <w:pPr>
              <w:rPr>
                <w:rFonts w:cstheme="minorHAnsi"/>
              </w:rPr>
            </w:pP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(-0.03-0.09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4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(-0.03-0.09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65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 (-0.03-0.09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61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 (-0.20-0.35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5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0 (0.21-1.78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3*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4 (0.03-0.46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6*</w:t>
            </w:r>
          </w:p>
        </w:tc>
      </w:tr>
      <w:tr w:rsidR="00A12AA9" w:rsidTr="00A12A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Mean psychosis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2 (0.21-0.84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*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8 (0.16-0.80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4*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3 (0.22-0.85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*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0 (-0.88-0.29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15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4 (-0.88-0.20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13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9 (-0.95-0.17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68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4 (-8.43-7.76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35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4 (-6.98-8.26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69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32 (-4.93-15.57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07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84 (-1.75-7.42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22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31 (-1.98-6.59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89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27 (-1.20-7.74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50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5 (-0.83-0.72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92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 (-0.30-0.84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52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6 (-0.35-0.86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6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91 (-3.23-1.41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40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19 (-3.42-1.05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8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11 (-3.44-1.22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50</w:t>
            </w: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75 (-15.72-12.23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03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36 (-9.61-20.33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77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3 (-13.20-12.54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60</w:t>
            </w: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 (SDQ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 (0.00-0.03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2</w:t>
            </w: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12AA9" w:rsidTr="00A12AA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-0.22 (-0.43- -0.01)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8*</w:t>
            </w: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12AA9" w:rsidTr="00A12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Gender (male)</w:t>
            </w:r>
          </w:p>
        </w:tc>
        <w:tc>
          <w:tcPr>
            <w:tcW w:w="78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7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9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-0.27 (-0.57-0.03)</w:t>
            </w:r>
          </w:p>
        </w:tc>
        <w:tc>
          <w:tcPr>
            <w:tcW w:w="5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A12AA9" w:rsidRDefault="00A12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2</w:t>
            </w:r>
          </w:p>
        </w:tc>
      </w:tr>
    </w:tbl>
    <w:p w:rsidR="00CF208A" w:rsidRPr="00D423F6" w:rsidRDefault="00CF208A" w:rsidP="00D423F6"/>
    <w:sectPr w:rsidR="00CF208A" w:rsidRPr="00D423F6" w:rsidSect="00B17AF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AF8"/>
    <w:rsid w:val="0000390B"/>
    <w:rsid w:val="00007C68"/>
    <w:rsid w:val="00091853"/>
    <w:rsid w:val="000B0F95"/>
    <w:rsid w:val="000B556F"/>
    <w:rsid w:val="000C299C"/>
    <w:rsid w:val="000C547A"/>
    <w:rsid w:val="001147CB"/>
    <w:rsid w:val="0014044E"/>
    <w:rsid w:val="001621D9"/>
    <w:rsid w:val="00166BDE"/>
    <w:rsid w:val="0019401A"/>
    <w:rsid w:val="0019714A"/>
    <w:rsid w:val="001B4DF4"/>
    <w:rsid w:val="001C3DF1"/>
    <w:rsid w:val="0020377B"/>
    <w:rsid w:val="00213FF3"/>
    <w:rsid w:val="002176B1"/>
    <w:rsid w:val="00220AE3"/>
    <w:rsid w:val="002217CD"/>
    <w:rsid w:val="00222AF7"/>
    <w:rsid w:val="00255D25"/>
    <w:rsid w:val="002612CB"/>
    <w:rsid w:val="00286638"/>
    <w:rsid w:val="00286C91"/>
    <w:rsid w:val="002B2238"/>
    <w:rsid w:val="002C6C3B"/>
    <w:rsid w:val="002D411D"/>
    <w:rsid w:val="002E0DC5"/>
    <w:rsid w:val="002F041C"/>
    <w:rsid w:val="002F7611"/>
    <w:rsid w:val="00327D37"/>
    <w:rsid w:val="00355BB0"/>
    <w:rsid w:val="00356E4D"/>
    <w:rsid w:val="00387BC7"/>
    <w:rsid w:val="00395192"/>
    <w:rsid w:val="003A5A94"/>
    <w:rsid w:val="003E449C"/>
    <w:rsid w:val="003E7090"/>
    <w:rsid w:val="004106EB"/>
    <w:rsid w:val="00415758"/>
    <w:rsid w:val="00426BB8"/>
    <w:rsid w:val="00455BA0"/>
    <w:rsid w:val="004646BB"/>
    <w:rsid w:val="004712D0"/>
    <w:rsid w:val="004747DE"/>
    <w:rsid w:val="00475E9C"/>
    <w:rsid w:val="004772E1"/>
    <w:rsid w:val="00486A8B"/>
    <w:rsid w:val="004B3775"/>
    <w:rsid w:val="004B4D65"/>
    <w:rsid w:val="004B6626"/>
    <w:rsid w:val="004D044A"/>
    <w:rsid w:val="005257E6"/>
    <w:rsid w:val="00543356"/>
    <w:rsid w:val="00565F9D"/>
    <w:rsid w:val="005768C3"/>
    <w:rsid w:val="005B17EF"/>
    <w:rsid w:val="005C3B42"/>
    <w:rsid w:val="00616B88"/>
    <w:rsid w:val="00646FA7"/>
    <w:rsid w:val="00660838"/>
    <w:rsid w:val="00666CF7"/>
    <w:rsid w:val="00675B1B"/>
    <w:rsid w:val="00676940"/>
    <w:rsid w:val="00686565"/>
    <w:rsid w:val="006A2CA9"/>
    <w:rsid w:val="006B1164"/>
    <w:rsid w:val="006B1784"/>
    <w:rsid w:val="006F3BBE"/>
    <w:rsid w:val="006F52DC"/>
    <w:rsid w:val="006F5516"/>
    <w:rsid w:val="00706005"/>
    <w:rsid w:val="007235D2"/>
    <w:rsid w:val="007512FD"/>
    <w:rsid w:val="00777C20"/>
    <w:rsid w:val="007860E1"/>
    <w:rsid w:val="007A10B5"/>
    <w:rsid w:val="007A6640"/>
    <w:rsid w:val="007B5F10"/>
    <w:rsid w:val="007B696D"/>
    <w:rsid w:val="007D0A03"/>
    <w:rsid w:val="007D5D69"/>
    <w:rsid w:val="0080142E"/>
    <w:rsid w:val="00813DC1"/>
    <w:rsid w:val="0081571E"/>
    <w:rsid w:val="0082235A"/>
    <w:rsid w:val="008270F0"/>
    <w:rsid w:val="00835C27"/>
    <w:rsid w:val="008435F9"/>
    <w:rsid w:val="0085127C"/>
    <w:rsid w:val="00854C70"/>
    <w:rsid w:val="008B558D"/>
    <w:rsid w:val="008B7BD7"/>
    <w:rsid w:val="008D4BE2"/>
    <w:rsid w:val="00916577"/>
    <w:rsid w:val="00920E64"/>
    <w:rsid w:val="009350E6"/>
    <w:rsid w:val="009438D7"/>
    <w:rsid w:val="00946310"/>
    <w:rsid w:val="0096073C"/>
    <w:rsid w:val="009972B7"/>
    <w:rsid w:val="009B7228"/>
    <w:rsid w:val="009C65D9"/>
    <w:rsid w:val="009E1C0E"/>
    <w:rsid w:val="009E3A23"/>
    <w:rsid w:val="009F0931"/>
    <w:rsid w:val="009F1D5F"/>
    <w:rsid w:val="00A01331"/>
    <w:rsid w:val="00A10291"/>
    <w:rsid w:val="00A12AA9"/>
    <w:rsid w:val="00A174A2"/>
    <w:rsid w:val="00A25300"/>
    <w:rsid w:val="00A27BFC"/>
    <w:rsid w:val="00A416F0"/>
    <w:rsid w:val="00A43E33"/>
    <w:rsid w:val="00A46B7F"/>
    <w:rsid w:val="00A76594"/>
    <w:rsid w:val="00AB0B53"/>
    <w:rsid w:val="00AB1BD6"/>
    <w:rsid w:val="00AE1BD8"/>
    <w:rsid w:val="00B10EAB"/>
    <w:rsid w:val="00B17AF8"/>
    <w:rsid w:val="00B44BF7"/>
    <w:rsid w:val="00B64B33"/>
    <w:rsid w:val="00B85014"/>
    <w:rsid w:val="00B9677F"/>
    <w:rsid w:val="00BE15FF"/>
    <w:rsid w:val="00BE16AE"/>
    <w:rsid w:val="00BE263D"/>
    <w:rsid w:val="00BE7A7F"/>
    <w:rsid w:val="00BF1DFC"/>
    <w:rsid w:val="00C34AAD"/>
    <w:rsid w:val="00C37C1D"/>
    <w:rsid w:val="00C5726C"/>
    <w:rsid w:val="00C70C64"/>
    <w:rsid w:val="00C91640"/>
    <w:rsid w:val="00C968EA"/>
    <w:rsid w:val="00CA625E"/>
    <w:rsid w:val="00CD59D3"/>
    <w:rsid w:val="00CD61C5"/>
    <w:rsid w:val="00CE1C4E"/>
    <w:rsid w:val="00CF208A"/>
    <w:rsid w:val="00CF3391"/>
    <w:rsid w:val="00D3608E"/>
    <w:rsid w:val="00D423F6"/>
    <w:rsid w:val="00D42BF9"/>
    <w:rsid w:val="00D554BF"/>
    <w:rsid w:val="00D66FE7"/>
    <w:rsid w:val="00D6719B"/>
    <w:rsid w:val="00D84886"/>
    <w:rsid w:val="00DB6829"/>
    <w:rsid w:val="00DD2209"/>
    <w:rsid w:val="00DE2D20"/>
    <w:rsid w:val="00DE741A"/>
    <w:rsid w:val="00DF2873"/>
    <w:rsid w:val="00E62118"/>
    <w:rsid w:val="00E844AF"/>
    <w:rsid w:val="00E96A93"/>
    <w:rsid w:val="00EA379C"/>
    <w:rsid w:val="00EB181B"/>
    <w:rsid w:val="00EB6657"/>
    <w:rsid w:val="00EC48F6"/>
    <w:rsid w:val="00EF217D"/>
    <w:rsid w:val="00EF738A"/>
    <w:rsid w:val="00F01AD3"/>
    <w:rsid w:val="00F434F3"/>
    <w:rsid w:val="00F45D16"/>
    <w:rsid w:val="00F5308F"/>
    <w:rsid w:val="00F55013"/>
    <w:rsid w:val="00F55CB0"/>
    <w:rsid w:val="00F56293"/>
    <w:rsid w:val="00F70E34"/>
    <w:rsid w:val="00F73DDF"/>
    <w:rsid w:val="00F766A1"/>
    <w:rsid w:val="00F83867"/>
    <w:rsid w:val="00FC5E11"/>
    <w:rsid w:val="00FF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38F0"/>
  <w15:chartTrackingRefBased/>
  <w15:docId w15:val="{F9045B34-CF89-4227-9A52-854DEB07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A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8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A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2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0E6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B68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608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A12AA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-captionChar">
    <w:name w:val="Normal - caption Char"/>
    <w:basedOn w:val="DefaultParagraphFont"/>
    <w:link w:val="Normal-caption"/>
    <w:locked/>
    <w:rsid w:val="00A12AA9"/>
    <w:rPr>
      <w:rFonts w:ascii="Georgia" w:hAnsi="Georgia"/>
      <w:i/>
      <w:iCs/>
      <w:color w:val="44546A" w:themeColor="text2"/>
      <w:sz w:val="18"/>
      <w:szCs w:val="18"/>
    </w:rPr>
  </w:style>
  <w:style w:type="paragraph" w:customStyle="1" w:styleId="Normal-caption">
    <w:name w:val="Normal - caption"/>
    <w:basedOn w:val="Caption"/>
    <w:link w:val="Normal-captionChar"/>
    <w:qFormat/>
    <w:rsid w:val="00A12AA9"/>
    <w:pPr>
      <w:keepNext/>
    </w:pPr>
    <w:rPr>
      <w:rFonts w:ascii="Georgia" w:hAnsi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7</Pages>
  <Words>1836</Words>
  <Characters>1046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dley</dc:creator>
  <cp:keywords/>
  <dc:description/>
  <cp:lastModifiedBy>Jessica Radley</cp:lastModifiedBy>
  <cp:revision>172</cp:revision>
  <dcterms:created xsi:type="dcterms:W3CDTF">2022-04-28T14:33:00Z</dcterms:created>
  <dcterms:modified xsi:type="dcterms:W3CDTF">2022-07-25T13:11:00Z</dcterms:modified>
</cp:coreProperties>
</file>